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01"/>
        <w:gridCol w:w="1709"/>
        <w:gridCol w:w="1693"/>
        <w:gridCol w:w="2151"/>
        <w:gridCol w:w="2052"/>
      </w:tblGrid>
      <w:tr w:rsidR="00893C01" w14:paraId="77ADE966" w14:textId="77777777" w:rsidTr="006E7DC6">
        <w:trPr>
          <w:trHeight w:val="23"/>
          <w:jc w:val="center"/>
        </w:trPr>
        <w:tc>
          <w:tcPr>
            <w:tcW w:w="5000" w:type="pct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5BCBFF" w14:textId="77777777" w:rsidR="00893C01" w:rsidRDefault="00893C01" w:rsidP="006E7DC6">
            <w:pPr>
              <w:widowControl/>
              <w:jc w:val="left"/>
              <w:rPr>
                <w:rFonts w:ascii="Times New Roman" w:eastAsia="楷体" w:hAnsi="Times New Roman" w:cs="Time new roman"/>
                <w:kern w:val="0"/>
              </w:rPr>
            </w:pPr>
            <w:r w:rsidRPr="009F26DC">
              <w:rPr>
                <w:rFonts w:ascii="Times New Roman" w:eastAsia="楷体" w:hAnsi="Times New Roman" w:cs="Time new roman"/>
                <w:b/>
                <w:bCs/>
                <w:kern w:val="0"/>
              </w:rPr>
              <w:t>Supplementary table 1</w:t>
            </w:r>
            <w:r>
              <w:rPr>
                <w:rFonts w:ascii="Times New Roman" w:eastAsia="楷体" w:hAnsi="Times New Roman" w:cs="Time new roman" w:hint="eastAsia"/>
                <w:kern w:val="0"/>
              </w:rPr>
              <w:t xml:space="preserve"> Serological indicators in 50 patients with suspected CNS infections</w:t>
            </w:r>
          </w:p>
        </w:tc>
      </w:tr>
      <w:tr w:rsidR="00893C01" w14:paraId="255BFF24" w14:textId="77777777" w:rsidTr="006E7DC6">
        <w:trPr>
          <w:trHeight w:hRule="exact" w:val="306"/>
          <w:jc w:val="center"/>
        </w:trPr>
        <w:tc>
          <w:tcPr>
            <w:tcW w:w="42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DFE03E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</w:p>
        </w:tc>
        <w:tc>
          <w:tcPr>
            <w:tcW w:w="4578" w:type="pct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AAA3D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Peripheral blood examination</w:t>
            </w:r>
          </w:p>
        </w:tc>
      </w:tr>
      <w:tr w:rsidR="00893C01" w14:paraId="78032F7A" w14:textId="77777777" w:rsidTr="00893C01">
        <w:trPr>
          <w:trHeight w:val="23"/>
          <w:jc w:val="center"/>
        </w:trPr>
        <w:tc>
          <w:tcPr>
            <w:tcW w:w="4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557DCF9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No.</w:t>
            </w:r>
          </w:p>
        </w:tc>
        <w:tc>
          <w:tcPr>
            <w:tcW w:w="102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6C50E9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PCT (ng/ml)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CD209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IL-6 (</w:t>
            </w:r>
            <w:proofErr w:type="spellStart"/>
            <w:r>
              <w:rPr>
                <w:rFonts w:ascii="Times New Roman" w:eastAsia="楷体" w:hAnsi="Times New Roman" w:cs="Time new roman" w:hint="eastAsia"/>
                <w:kern w:val="0"/>
              </w:rPr>
              <w:t>pg</w:t>
            </w:r>
            <w:proofErr w:type="spellEnd"/>
            <w:r>
              <w:rPr>
                <w:rFonts w:ascii="Times New Roman" w:eastAsia="楷体" w:hAnsi="Times New Roman" w:cs="Time new roman" w:hint="eastAsia"/>
                <w:kern w:val="0"/>
              </w:rPr>
              <w:t>/ml)</w:t>
            </w:r>
          </w:p>
        </w:tc>
        <w:tc>
          <w:tcPr>
            <w:tcW w:w="12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8688FD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WBC</w:t>
            </w:r>
            <w:r>
              <w:rPr>
                <w:rFonts w:ascii="Times New Roman" w:eastAsia="楷体" w:hAnsi="Times New Roman" w:cs="Time new roman"/>
                <w:kern w:val="0"/>
              </w:rPr>
              <w:t xml:space="preserve"> </w:t>
            </w:r>
            <w:r>
              <w:rPr>
                <w:rFonts w:ascii="Times New Roman" w:eastAsia="楷体" w:hAnsi="Times New Roman" w:cs="Time new roman" w:hint="eastAsia"/>
                <w:kern w:val="0"/>
              </w:rPr>
              <w:t xml:space="preserve">(x 10 </w:t>
            </w:r>
            <w:r>
              <w:rPr>
                <w:rFonts w:ascii="Times New Roman" w:eastAsia="楷体" w:hAnsi="Times New Roman" w:cs="Time new roman" w:hint="eastAsia"/>
                <w:kern w:val="0"/>
                <w:vertAlign w:val="superscript"/>
              </w:rPr>
              <w:t>9</w:t>
            </w:r>
            <w:r>
              <w:rPr>
                <w:rFonts w:ascii="Times New Roman" w:eastAsia="楷体" w:hAnsi="Times New Roman" w:cs="Time new roman" w:hint="eastAsia"/>
                <w:kern w:val="0"/>
              </w:rPr>
              <w:t xml:space="preserve"> /L)</w:t>
            </w:r>
          </w:p>
        </w:tc>
        <w:tc>
          <w:tcPr>
            <w:tcW w:w="123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E61C65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NEC</w:t>
            </w:r>
            <w:r>
              <w:rPr>
                <w:rFonts w:ascii="Times New Roman" w:eastAsia="楷体" w:hAnsi="Times New Roman" w:cs="Time new roman"/>
                <w:kern w:val="0"/>
              </w:rPr>
              <w:t xml:space="preserve"> </w:t>
            </w:r>
            <w:r>
              <w:rPr>
                <w:rFonts w:ascii="Times New Roman" w:eastAsia="楷体" w:hAnsi="Times New Roman" w:cs="Time new roman" w:hint="eastAsia"/>
                <w:kern w:val="0"/>
              </w:rPr>
              <w:t>(x 10</w:t>
            </w:r>
            <w:r>
              <w:rPr>
                <w:rFonts w:ascii="Times New Roman" w:eastAsia="楷体" w:hAnsi="Times New Roman" w:cs="Time new roman" w:hint="eastAsia"/>
                <w:kern w:val="0"/>
                <w:vertAlign w:val="superscript"/>
              </w:rPr>
              <w:t xml:space="preserve"> 9</w:t>
            </w:r>
            <w:r>
              <w:rPr>
                <w:rFonts w:ascii="Times New Roman" w:eastAsia="楷体" w:hAnsi="Times New Roman" w:cs="Time new roman" w:hint="eastAsia"/>
                <w:kern w:val="0"/>
              </w:rPr>
              <w:t xml:space="preserve"> /L)</w:t>
            </w:r>
          </w:p>
        </w:tc>
      </w:tr>
      <w:tr w:rsidR="00893C01" w14:paraId="3FDAF597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D4151C9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DEB463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5F2712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3.7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40EC64C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6.34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47E1E35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.68</w:t>
            </w:r>
          </w:p>
        </w:tc>
      </w:tr>
      <w:tr w:rsidR="00893C01" w14:paraId="53DB38F1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E0C8728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1A9F98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23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0D75EE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6.4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6160A51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6.34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3AAA07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.68</w:t>
            </w:r>
          </w:p>
        </w:tc>
      </w:tr>
      <w:tr w:rsidR="00893C01" w14:paraId="6A527B40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1C24607A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A95E38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.31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2346057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2.5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504C56C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5.77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BAA2B7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17</w:t>
            </w:r>
          </w:p>
        </w:tc>
      </w:tr>
      <w:tr w:rsidR="00893C01" w14:paraId="2CCC4F08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794F2C39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D608F1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.12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2C5DBC3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22.4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230A94F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8.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801EC1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4.9</w:t>
            </w:r>
          </w:p>
        </w:tc>
      </w:tr>
      <w:tr w:rsidR="00893C01" w14:paraId="28686AA7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3500C3B8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9612D3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2010090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0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2237CD3B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1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1C908E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6.6</w:t>
            </w:r>
          </w:p>
        </w:tc>
      </w:tr>
      <w:tr w:rsidR="00893C01" w14:paraId="5EC97C4C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8D05A7D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C2C54B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06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BBB9CA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5.9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7775329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622C41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.6</w:t>
            </w:r>
          </w:p>
        </w:tc>
      </w:tr>
      <w:tr w:rsidR="00893C01" w14:paraId="1AB8754D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72B2568F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3EAF9BD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.56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71F9821B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8.8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0C01363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58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5892E0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48</w:t>
            </w:r>
          </w:p>
        </w:tc>
      </w:tr>
      <w:tr w:rsidR="00893C01" w14:paraId="2D63ECF8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3178D6E0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3D8294B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16B4D48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6.4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3249EDF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1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93A51E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.2</w:t>
            </w:r>
          </w:p>
        </w:tc>
      </w:tr>
      <w:tr w:rsidR="00893C01" w14:paraId="16DF60CF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6D86C3D4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6137EC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48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14F334F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5.6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5144BD8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528BCC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6</w:t>
            </w:r>
          </w:p>
        </w:tc>
      </w:tr>
      <w:tr w:rsidR="00893C01" w14:paraId="2961E53C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1291AD5C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9B452D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15DA4F8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.8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7329D70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1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72AA0A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8</w:t>
            </w:r>
          </w:p>
        </w:tc>
      </w:tr>
      <w:tr w:rsidR="00893C01" w14:paraId="30D77CDF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BA3FBF9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D065CB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820C45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5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6C18CC8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.01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0E6AC36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5.56</w:t>
            </w:r>
          </w:p>
        </w:tc>
      </w:tr>
      <w:tr w:rsidR="00893C01" w14:paraId="55876D78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55DE35CD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48C2DB8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3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766DA78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2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67C006A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.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4CCC528B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1</w:t>
            </w:r>
          </w:p>
        </w:tc>
      </w:tr>
      <w:tr w:rsidR="00893C01" w14:paraId="6F7A0E82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77F7FAB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1518C4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68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307E57E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33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79FE2A6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6.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6ADAAB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6</w:t>
            </w:r>
          </w:p>
        </w:tc>
      </w:tr>
      <w:tr w:rsidR="00893C01" w14:paraId="3FF4F54B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388B72A2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8B98FC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.27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61CDF12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1.3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34AA3F6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49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024F86D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19</w:t>
            </w:r>
          </w:p>
        </w:tc>
      </w:tr>
      <w:tr w:rsidR="00893C01" w14:paraId="1C011B23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33731C82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219850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11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81193F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5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25675C6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8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0951A3A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4</w:t>
            </w:r>
          </w:p>
        </w:tc>
      </w:tr>
      <w:tr w:rsidR="00893C01" w14:paraId="3BEE6B8A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717AC7C8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E4F3B1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1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109ACFE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1E259B2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0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3BD9AF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91</w:t>
            </w:r>
          </w:p>
        </w:tc>
      </w:tr>
      <w:tr w:rsidR="00893C01" w14:paraId="646FDF60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4A0725C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A501C7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57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E611AC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57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7E4C654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8.8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3D66F1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.81</w:t>
            </w:r>
          </w:p>
        </w:tc>
      </w:tr>
      <w:tr w:rsidR="00893C01" w14:paraId="39A3A8B8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32D95DE9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7F48D0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5BD3607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2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5729B3E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99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75E6FDC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94</w:t>
            </w:r>
          </w:p>
        </w:tc>
      </w:tr>
      <w:tr w:rsidR="00893C01" w14:paraId="15103392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568C6F70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49BF84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61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E9168E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0.3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3B734CD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6.5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15716B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71</w:t>
            </w:r>
          </w:p>
        </w:tc>
      </w:tr>
      <w:tr w:rsidR="00893C01" w14:paraId="1E3E0170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9971286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3AE782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74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7743F8A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60.8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05A64CD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5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7DEED2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8</w:t>
            </w:r>
          </w:p>
        </w:tc>
      </w:tr>
      <w:tr w:rsidR="00893C01" w14:paraId="79903B5A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BC9E59A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B7A1C7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36A2BAB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2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1BE14B1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75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D0A273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19</w:t>
            </w:r>
          </w:p>
        </w:tc>
      </w:tr>
      <w:tr w:rsidR="00893C01" w14:paraId="4AB3C675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D41F6FD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6AD152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09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911AA2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9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45B94EF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48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7118424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84</w:t>
            </w:r>
          </w:p>
        </w:tc>
      </w:tr>
      <w:tr w:rsidR="00893C01" w14:paraId="1FFBDCDE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6DD14B8C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14C19E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.4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2F8B211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8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0782401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93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AE14AB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.89</w:t>
            </w:r>
          </w:p>
        </w:tc>
      </w:tr>
      <w:tr w:rsidR="00893C01" w14:paraId="502FBCB7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1C5505B2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4C8375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1000990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2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01FB0B1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6E4522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5</w:t>
            </w:r>
          </w:p>
        </w:tc>
      </w:tr>
      <w:tr w:rsidR="00893C01" w14:paraId="279C6A0B" w14:textId="77777777" w:rsidTr="00893C01">
        <w:trPr>
          <w:trHeight w:hRule="exact" w:val="306"/>
          <w:jc w:val="center"/>
        </w:trPr>
        <w:tc>
          <w:tcPr>
            <w:tcW w:w="42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267AB92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5</w:t>
            </w:r>
          </w:p>
        </w:tc>
        <w:tc>
          <w:tcPr>
            <w:tcW w:w="10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2DD9E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41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0C5E6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8</w:t>
            </w:r>
          </w:p>
        </w:tc>
        <w:tc>
          <w:tcPr>
            <w:tcW w:w="129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8EBBB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51</w:t>
            </w:r>
          </w:p>
        </w:tc>
        <w:tc>
          <w:tcPr>
            <w:tcW w:w="12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FC304C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.9</w:t>
            </w:r>
          </w:p>
        </w:tc>
      </w:tr>
      <w:tr w:rsidR="00893C01" w14:paraId="54703974" w14:textId="77777777" w:rsidTr="00893C01">
        <w:trPr>
          <w:trHeight w:hRule="exact" w:val="306"/>
          <w:jc w:val="center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F0C1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DDE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ACD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6.7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068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.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184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</w:t>
            </w:r>
          </w:p>
        </w:tc>
      </w:tr>
      <w:tr w:rsidR="00893C01" w14:paraId="10A82CF2" w14:textId="77777777" w:rsidTr="00893C01">
        <w:trPr>
          <w:trHeight w:hRule="exact" w:val="306"/>
          <w:jc w:val="center"/>
        </w:trPr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58F2ED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7</w:t>
            </w:r>
          </w:p>
        </w:tc>
        <w:tc>
          <w:tcPr>
            <w:tcW w:w="10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6C5B7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7</w:t>
            </w:r>
          </w:p>
        </w:tc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FED21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1.7</w:t>
            </w:r>
          </w:p>
        </w:tc>
        <w:tc>
          <w:tcPr>
            <w:tcW w:w="129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CF2DC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6.7</w:t>
            </w:r>
          </w:p>
        </w:tc>
        <w:tc>
          <w:tcPr>
            <w:tcW w:w="12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1BE83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4</w:t>
            </w:r>
          </w:p>
        </w:tc>
      </w:tr>
      <w:tr w:rsidR="00893C01" w14:paraId="462F5AF4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1ED104C7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3B0F6F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.16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700710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0.3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76FCCB9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.37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B1B6CF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26</w:t>
            </w:r>
          </w:p>
        </w:tc>
      </w:tr>
      <w:tr w:rsidR="00893C01" w14:paraId="1DF37E70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1C110B8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6AB20A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6E10C79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6.4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14C6B22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5ADF74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9</w:t>
            </w:r>
          </w:p>
        </w:tc>
      </w:tr>
      <w:tr w:rsidR="00893C01" w14:paraId="4A72AFFB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14651E6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1C0BBC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1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79F05EE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3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1575210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79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497FE4A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67</w:t>
            </w:r>
          </w:p>
        </w:tc>
      </w:tr>
      <w:tr w:rsidR="00893C01" w14:paraId="227D6FF8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CD61291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B930B1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.3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31E011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5.8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711DD4D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07ACFA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1</w:t>
            </w:r>
          </w:p>
        </w:tc>
      </w:tr>
      <w:tr w:rsidR="00893C01" w14:paraId="2E73CE8B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13D544F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8D8450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8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BDCC75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7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6FD8AF2B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3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6C4FEE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8</w:t>
            </w:r>
          </w:p>
        </w:tc>
      </w:tr>
      <w:tr w:rsidR="00893C01" w14:paraId="1F4052CB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BC7702E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D276BB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C5BADD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2.9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3427BAB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4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7333A4A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22</w:t>
            </w:r>
          </w:p>
        </w:tc>
      </w:tr>
      <w:tr w:rsidR="00893C01" w14:paraId="63AF82C6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01B4EB2D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4AEBE0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8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EBC80C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2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70A58DF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1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A44FD2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9.3</w:t>
            </w:r>
          </w:p>
        </w:tc>
      </w:tr>
      <w:tr w:rsidR="00893C01" w14:paraId="62E969A4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5F38D113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21B9BC5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6D7C1C4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4D56414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69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011377D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02</w:t>
            </w:r>
          </w:p>
        </w:tc>
      </w:tr>
      <w:tr w:rsidR="00893C01" w14:paraId="4F065E7E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F86A00E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AB7187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27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3D32963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99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58B8FDD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09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4BEFF13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36</w:t>
            </w:r>
          </w:p>
        </w:tc>
      </w:tr>
      <w:tr w:rsidR="00893C01" w14:paraId="5540BF7F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263DD7E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C34FCD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1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67D3DA2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4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4565108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3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137659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.94</w:t>
            </w:r>
          </w:p>
        </w:tc>
      </w:tr>
      <w:tr w:rsidR="00893C01" w14:paraId="3D1F0D98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FFF5815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1E2FB8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.18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2BD7C14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2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0F1EC83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3.5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AF2BBE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6</w:t>
            </w:r>
          </w:p>
        </w:tc>
      </w:tr>
      <w:tr w:rsidR="00893C01" w14:paraId="0302C998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6B594C0B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9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5BC73B4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2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53AFC2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.8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42E8FFD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5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7FABF5D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3</w:t>
            </w:r>
          </w:p>
        </w:tc>
      </w:tr>
      <w:tr w:rsidR="00893C01" w14:paraId="6A67D8E9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1CFC7E33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0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D8223E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9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24A90AD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.1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0410FE5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2.3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AF9561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0.9</w:t>
            </w:r>
          </w:p>
        </w:tc>
      </w:tr>
      <w:tr w:rsidR="00893C01" w14:paraId="77100D76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CF963D3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1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6774ED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.34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5A17BED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.77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5C00C49F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484006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8</w:t>
            </w:r>
          </w:p>
        </w:tc>
      </w:tr>
      <w:tr w:rsidR="00893C01" w14:paraId="048AD470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3DE161DA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2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0A73B6F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98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143E381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3.5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31FA532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B53AFC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33</w:t>
            </w:r>
          </w:p>
        </w:tc>
      </w:tr>
      <w:tr w:rsidR="00893C01" w14:paraId="4A5B3986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5D048542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lastRenderedPageBreak/>
              <w:t>43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179142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64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6D06506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.33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2647DA3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3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D8B0C1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1</w:t>
            </w:r>
          </w:p>
        </w:tc>
      </w:tr>
      <w:tr w:rsidR="00893C01" w14:paraId="02B07100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8BAB6DA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4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E0595A0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94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5749D917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00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471A2983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51B75E7B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1.3</w:t>
            </w:r>
          </w:p>
        </w:tc>
      </w:tr>
      <w:tr w:rsidR="00893C01" w14:paraId="4EA9A6AD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5EBB815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5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F01E87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74081EA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7.9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50C4AF9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9.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24904B68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6.8</w:t>
            </w:r>
          </w:p>
        </w:tc>
      </w:tr>
      <w:tr w:rsidR="00893C01" w14:paraId="2E4C9559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5D6C2924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6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973324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&lt;0.0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735DA736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8.1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6AE4AA6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51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169AE3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59</w:t>
            </w:r>
          </w:p>
        </w:tc>
      </w:tr>
      <w:tr w:rsidR="00893C01" w14:paraId="1524457C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4B0A415C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7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637A51F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.02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66A67D7D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34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1C2916A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2.6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F57C4C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0.8</w:t>
            </w:r>
          </w:p>
        </w:tc>
      </w:tr>
      <w:tr w:rsidR="00893C01" w14:paraId="1B91F991" w14:textId="77777777" w:rsidTr="00893C01">
        <w:trPr>
          <w:trHeight w:hRule="exact" w:val="306"/>
          <w:jc w:val="center"/>
        </w:trPr>
        <w:tc>
          <w:tcPr>
            <w:tcW w:w="422" w:type="pct"/>
            <w:shd w:val="clear" w:color="auto" w:fill="auto"/>
            <w:noWrap/>
            <w:vAlign w:val="center"/>
          </w:tcPr>
          <w:p w14:paraId="2B8A5507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8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74ECC31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17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3A05F3A5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2.26</w:t>
            </w:r>
          </w:p>
        </w:tc>
        <w:tc>
          <w:tcPr>
            <w:tcW w:w="1295" w:type="pct"/>
            <w:shd w:val="clear" w:color="auto" w:fill="auto"/>
            <w:noWrap/>
            <w:vAlign w:val="center"/>
          </w:tcPr>
          <w:p w14:paraId="1160DF2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8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4C5CB4D4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6.71</w:t>
            </w:r>
          </w:p>
        </w:tc>
      </w:tr>
      <w:tr w:rsidR="00893C01" w14:paraId="61240C6C" w14:textId="77777777" w:rsidTr="00893C01">
        <w:trPr>
          <w:trHeight w:hRule="exact" w:val="306"/>
          <w:jc w:val="center"/>
        </w:trPr>
        <w:tc>
          <w:tcPr>
            <w:tcW w:w="42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1FED44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49</w:t>
            </w:r>
          </w:p>
        </w:tc>
        <w:tc>
          <w:tcPr>
            <w:tcW w:w="10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DE2F61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59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7CC88BB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6.8</w:t>
            </w:r>
          </w:p>
        </w:tc>
        <w:tc>
          <w:tcPr>
            <w:tcW w:w="129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CA66EBB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5.89</w:t>
            </w:r>
          </w:p>
        </w:tc>
        <w:tc>
          <w:tcPr>
            <w:tcW w:w="12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7F3056E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4.1</w:t>
            </w:r>
          </w:p>
        </w:tc>
      </w:tr>
      <w:tr w:rsidR="00893C01" w14:paraId="4FDA2BE5" w14:textId="77777777" w:rsidTr="00893C01">
        <w:trPr>
          <w:trHeight w:hRule="exact" w:val="306"/>
          <w:jc w:val="center"/>
        </w:trPr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FD85AB" w14:textId="77777777" w:rsidR="00893C01" w:rsidRDefault="00893C01" w:rsidP="006E7DC6">
            <w:pPr>
              <w:widowControl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50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FDC352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0.3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3ADE3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17.4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6C552C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8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0C6DB9" w14:textId="77777777" w:rsidR="00893C01" w:rsidRDefault="00893C01" w:rsidP="006E7DC6">
            <w:pPr>
              <w:widowControl/>
              <w:jc w:val="center"/>
              <w:rPr>
                <w:rFonts w:ascii="Times New Roman" w:eastAsia="楷体" w:hAnsi="Times New Roman" w:cs="Time new roman"/>
                <w:kern w:val="0"/>
              </w:rPr>
            </w:pPr>
            <w:r>
              <w:rPr>
                <w:rFonts w:ascii="Times New Roman" w:eastAsia="楷体" w:hAnsi="Times New Roman" w:cs="Time new roman" w:hint="eastAsia"/>
                <w:kern w:val="0"/>
              </w:rPr>
              <w:t>7.5</w:t>
            </w:r>
          </w:p>
        </w:tc>
      </w:tr>
    </w:tbl>
    <w:p w14:paraId="5C517031" w14:textId="77777777" w:rsidR="00893C01" w:rsidRDefault="00893C01" w:rsidP="00893C0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PCT, procalcitonin; IL-6, interleukin-6; WBC, white blood cell count; NEC, neutrophil count.</w:t>
      </w:r>
    </w:p>
    <w:p w14:paraId="0D144273" w14:textId="77777777" w:rsidR="00B001DC" w:rsidRDefault="00B001DC"/>
    <w:p w14:paraId="6CF15330" w14:textId="77777777" w:rsidR="00893C01" w:rsidRDefault="00893C01"/>
    <w:p w14:paraId="0FB39239" w14:textId="77777777" w:rsidR="00893C01" w:rsidRDefault="00893C01"/>
    <w:p w14:paraId="717E8570" w14:textId="77777777" w:rsidR="00893C01" w:rsidRDefault="00893C01"/>
    <w:p w14:paraId="1F29DDBC" w14:textId="77777777" w:rsidR="00893C01" w:rsidRDefault="00893C01"/>
    <w:p w14:paraId="4EAED3E2" w14:textId="77777777" w:rsidR="00893C01" w:rsidRDefault="00893C01"/>
    <w:p w14:paraId="31EDA33F" w14:textId="77777777" w:rsidR="00893C01" w:rsidRDefault="00893C01"/>
    <w:p w14:paraId="037CEA7F" w14:textId="77777777" w:rsidR="00893C01" w:rsidRDefault="00893C01"/>
    <w:p w14:paraId="36882A1D" w14:textId="77777777" w:rsidR="00893C01" w:rsidRDefault="00893C01"/>
    <w:p w14:paraId="2B863A7D" w14:textId="77777777" w:rsidR="00893C01" w:rsidRDefault="00893C01"/>
    <w:p w14:paraId="2E95CE6F" w14:textId="77777777" w:rsidR="00893C01" w:rsidRDefault="00893C01"/>
    <w:p w14:paraId="33F44649" w14:textId="77777777" w:rsidR="00893C01" w:rsidRDefault="00893C01"/>
    <w:p w14:paraId="540C376F" w14:textId="77777777" w:rsidR="00893C01" w:rsidRDefault="00893C01"/>
    <w:p w14:paraId="61632C6B" w14:textId="77777777" w:rsidR="00893C01" w:rsidRDefault="00893C01"/>
    <w:p w14:paraId="43042156" w14:textId="77777777" w:rsidR="00893C01" w:rsidRDefault="00893C01"/>
    <w:p w14:paraId="111DB1C4" w14:textId="77777777" w:rsidR="00893C01" w:rsidRDefault="00893C01"/>
    <w:p w14:paraId="259C4AEA" w14:textId="77777777" w:rsidR="00893C01" w:rsidRDefault="00893C01"/>
    <w:p w14:paraId="383C376B" w14:textId="77777777" w:rsidR="00893C01" w:rsidRDefault="00893C01"/>
    <w:p w14:paraId="637BDC22" w14:textId="77777777" w:rsidR="00893C01" w:rsidRDefault="00893C01"/>
    <w:p w14:paraId="4CE8C732" w14:textId="77777777" w:rsidR="00893C01" w:rsidRDefault="00893C01"/>
    <w:p w14:paraId="2DD6E789" w14:textId="77777777" w:rsidR="00893C01" w:rsidRDefault="00893C01"/>
    <w:p w14:paraId="688C5E61" w14:textId="77777777" w:rsidR="00893C01" w:rsidRDefault="00893C01"/>
    <w:p w14:paraId="6016C181" w14:textId="77777777" w:rsidR="00893C01" w:rsidRDefault="00893C01"/>
    <w:p w14:paraId="7A1E0906" w14:textId="77777777" w:rsidR="00893C01" w:rsidRDefault="00893C01"/>
    <w:p w14:paraId="4543D7D0" w14:textId="77777777" w:rsidR="00893C01" w:rsidRDefault="00893C01"/>
    <w:p w14:paraId="644F9BA8" w14:textId="77777777" w:rsidR="00893C01" w:rsidRDefault="00893C01"/>
    <w:p w14:paraId="4C8F7E21" w14:textId="77777777" w:rsidR="00893C01" w:rsidRDefault="00893C01"/>
    <w:p w14:paraId="222D926F" w14:textId="77777777" w:rsidR="00893C01" w:rsidRDefault="00893C01"/>
    <w:p w14:paraId="395BFDA0" w14:textId="77777777" w:rsidR="00893C01" w:rsidRDefault="00893C01"/>
    <w:p w14:paraId="2576DAF0" w14:textId="77777777" w:rsidR="00893C01" w:rsidRDefault="00893C01"/>
    <w:p w14:paraId="07DF8E91" w14:textId="77777777" w:rsidR="00893C01" w:rsidRDefault="00893C01"/>
    <w:p w14:paraId="3F845AFF" w14:textId="77777777" w:rsidR="00893C01" w:rsidRDefault="00893C01"/>
    <w:p w14:paraId="4A40ACD3" w14:textId="77777777" w:rsidR="00893C01" w:rsidRDefault="00893C01"/>
    <w:tbl>
      <w:tblPr>
        <w:tblW w:w="5000" w:type="pct"/>
        <w:tblBorders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5"/>
        <w:gridCol w:w="926"/>
        <w:gridCol w:w="1152"/>
        <w:gridCol w:w="1036"/>
        <w:gridCol w:w="1362"/>
        <w:gridCol w:w="1242"/>
        <w:gridCol w:w="832"/>
        <w:gridCol w:w="1316"/>
      </w:tblGrid>
      <w:tr w:rsidR="00893C01" w14:paraId="6B0269FC" w14:textId="77777777" w:rsidTr="006E7DC6">
        <w:trPr>
          <w:trHeight w:val="277"/>
        </w:trPr>
        <w:tc>
          <w:tcPr>
            <w:tcW w:w="5000" w:type="pct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3A374" w14:textId="77777777" w:rsidR="00893C01" w:rsidRDefault="00893C01" w:rsidP="006E7DC6">
            <w:pPr>
              <w:jc w:val="left"/>
              <w:rPr>
                <w:rFonts w:ascii="Times New Roman" w:eastAsia="楷体" w:hAnsi="Times New Roman" w:cs="Time new roman"/>
                <w:sz w:val="24"/>
              </w:rPr>
            </w:pPr>
            <w:bookmarkStart w:id="0" w:name="_Hlk117269674"/>
            <w:r w:rsidRPr="009F26DC">
              <w:rPr>
                <w:rFonts w:ascii="Times New Roman" w:eastAsia="楷体" w:hAnsi="Times New Roman" w:cs="Time new roman"/>
                <w:b/>
                <w:bCs/>
                <w:sz w:val="24"/>
              </w:rPr>
              <w:lastRenderedPageBreak/>
              <w:t>S</w:t>
            </w:r>
            <w:r w:rsidRPr="009F26DC">
              <w:rPr>
                <w:rFonts w:ascii="Times New Roman" w:eastAsia="楷体" w:hAnsi="Times New Roman" w:cs="Time new roman" w:hint="eastAsia"/>
                <w:b/>
                <w:bCs/>
                <w:sz w:val="24"/>
              </w:rPr>
              <w:t>u</w:t>
            </w:r>
            <w:r w:rsidRPr="009F26DC">
              <w:rPr>
                <w:rFonts w:ascii="Times New Roman" w:eastAsia="楷体" w:hAnsi="Times New Roman" w:cs="Time new roman"/>
                <w:b/>
                <w:bCs/>
                <w:sz w:val="24"/>
              </w:rPr>
              <w:t>pplement t</w:t>
            </w:r>
            <w:r w:rsidRPr="009F26DC">
              <w:rPr>
                <w:rFonts w:ascii="Times New Roman" w:eastAsia="楷体" w:hAnsi="Times New Roman" w:cs="Time new roman" w:hint="eastAsia"/>
                <w:b/>
                <w:bCs/>
                <w:sz w:val="24"/>
              </w:rPr>
              <w:t xml:space="preserve">able </w:t>
            </w:r>
            <w:r w:rsidRPr="009F26DC">
              <w:rPr>
                <w:rFonts w:ascii="Times New Roman" w:eastAsia="楷体" w:hAnsi="Times New Roman" w:cs="Time new roman"/>
                <w:b/>
                <w:bCs/>
                <w:sz w:val="24"/>
              </w:rPr>
              <w:t>2</w:t>
            </w:r>
            <w:r>
              <w:rPr>
                <w:rFonts w:ascii="Times New Roman" w:eastAsia="楷体" w:hAnsi="Times New Roman" w:cs="Time new roman"/>
                <w:sz w:val="24"/>
              </w:rPr>
              <w:t xml:space="preserve"> </w:t>
            </w:r>
            <w:r>
              <w:rPr>
                <w:rFonts w:ascii="Times New Roman" w:eastAsia="楷体" w:hAnsi="Times New Roman" w:cs="Time new roman" w:hint="eastAsia"/>
                <w:sz w:val="24"/>
              </w:rPr>
              <w:t>The results of CSF testing in 50 patients with suspected CNS infections.</w:t>
            </w:r>
          </w:p>
        </w:tc>
      </w:tr>
      <w:tr w:rsidR="00893C01" w14:paraId="1F9F0A1F" w14:textId="77777777" w:rsidTr="00893C01">
        <w:trPr>
          <w:trHeight w:val="277"/>
        </w:trPr>
        <w:tc>
          <w:tcPr>
            <w:tcW w:w="262" w:type="pct"/>
            <w:vMerge w:val="restar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E860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No.</w:t>
            </w:r>
          </w:p>
        </w:tc>
        <w:tc>
          <w:tcPr>
            <w:tcW w:w="55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803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CSF culture</w:t>
            </w:r>
          </w:p>
        </w:tc>
        <w:tc>
          <w:tcPr>
            <w:tcW w:w="4180" w:type="pct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2EB9E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CSF analysis</w:t>
            </w:r>
          </w:p>
        </w:tc>
      </w:tr>
      <w:tr w:rsidR="00893C01" w14:paraId="4835C4F7" w14:textId="77777777" w:rsidTr="00893C01">
        <w:trPr>
          <w:trHeight w:val="277"/>
        </w:trPr>
        <w:tc>
          <w:tcPr>
            <w:tcW w:w="262" w:type="pct"/>
            <w:vMerge/>
            <w:tcBorders>
              <w:top w:val="nil"/>
              <w:right w:val="nil"/>
            </w:tcBorders>
            <w:vAlign w:val="center"/>
          </w:tcPr>
          <w:p w14:paraId="3353FF02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86ACEF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</w:p>
        </w:tc>
        <w:tc>
          <w:tcPr>
            <w:tcW w:w="69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28809" w14:textId="77777777" w:rsidR="00893C01" w:rsidRDefault="00893C01" w:rsidP="006E7DC6">
            <w:pPr>
              <w:jc w:val="center"/>
              <w:rPr>
                <w:rFonts w:ascii="Times New Roman" w:eastAsia="宋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TNC (per mm</w:t>
            </w:r>
            <w:r>
              <w:rPr>
                <w:rFonts w:ascii="Times New Roman" w:eastAsia="楷体" w:hAnsi="Times New Roman" w:cs="Time new roman" w:hint="eastAsia"/>
                <w:bCs/>
                <w:sz w:val="24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)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9A4D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CSF-TP (g/L)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6021B" w14:textId="77777777" w:rsidR="00893C01" w:rsidRDefault="00893C01" w:rsidP="006E7DC6">
            <w:pPr>
              <w:ind w:left="480" w:hangingChars="200" w:hanging="480"/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CSF-Glu (</w:t>
            </w:r>
            <w:r>
              <w:rPr>
                <w:rFonts w:ascii="Times New Roman" w:eastAsia="楷体" w:hAnsi="Times New Roman" w:cs="Times New Roman" w:hint="eastAsia"/>
                <w:bCs/>
                <w:sz w:val="24"/>
              </w:rPr>
              <w:t>mmol/L)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BA78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CSF-Cl(mmol/L)</w:t>
            </w:r>
          </w:p>
        </w:tc>
        <w:tc>
          <w:tcPr>
            <w:tcW w:w="501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6476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CSF-LDH</w:t>
            </w:r>
          </w:p>
          <w:p w14:paraId="577DE2B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(U/L)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FEF2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CSF LA (mmol/L)</w:t>
            </w:r>
          </w:p>
        </w:tc>
      </w:tr>
      <w:tr w:rsidR="00893C01" w14:paraId="3C0E6032" w14:textId="77777777" w:rsidTr="00893C01">
        <w:trPr>
          <w:trHeight w:hRule="exact" w:val="278"/>
        </w:trPr>
        <w:tc>
          <w:tcPr>
            <w:tcW w:w="262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1ADC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4FA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6CF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7C9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28</w:t>
            </w: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B6A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15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D9A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5.6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528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4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D8E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85</w:t>
            </w:r>
          </w:p>
        </w:tc>
      </w:tr>
      <w:tr w:rsidR="00893C01" w14:paraId="4F8C3784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2EF1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7FA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35E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331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4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A2D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6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EA4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1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7DA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34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58C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5.46</w:t>
            </w:r>
          </w:p>
        </w:tc>
      </w:tr>
      <w:tr w:rsidR="00893C01" w14:paraId="30DC149D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9FA4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248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3F1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CB4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3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F57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1F7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5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ADD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C40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.63</w:t>
            </w:r>
          </w:p>
        </w:tc>
      </w:tr>
      <w:tr w:rsidR="00893C01" w14:paraId="2DDAE5EC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9D3C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C43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2FE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7F4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2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39E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6FE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1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925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EDA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.17</w:t>
            </w:r>
          </w:p>
        </w:tc>
      </w:tr>
      <w:tr w:rsidR="00893C01" w14:paraId="54CBC42A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5D8F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141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615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10A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4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288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2DC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4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A1A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8CD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22</w:t>
            </w:r>
          </w:p>
        </w:tc>
      </w:tr>
      <w:tr w:rsidR="00893C01" w14:paraId="1E631752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5CD8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9F4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A50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2B3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2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2B8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DE8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4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734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6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638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71</w:t>
            </w:r>
          </w:p>
        </w:tc>
      </w:tr>
      <w:tr w:rsidR="00893C01" w14:paraId="7E6E19A7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54E4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A03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712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FBC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0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DEA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B90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3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89D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51A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4</w:t>
            </w:r>
          </w:p>
        </w:tc>
      </w:tr>
      <w:tr w:rsidR="00893C01" w14:paraId="665667E8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1F64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25C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429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8C4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1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F38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7DC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3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BE2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674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9</w:t>
            </w:r>
          </w:p>
        </w:tc>
      </w:tr>
      <w:tr w:rsidR="00893C01" w14:paraId="6BC23C34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0D18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151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856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3BF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D09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04C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45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E47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4AD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.75</w:t>
            </w:r>
          </w:p>
        </w:tc>
      </w:tr>
      <w:tr w:rsidR="00893C01" w14:paraId="229D0D8A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8603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E2F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778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EAB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8.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D15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B6E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694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B81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55</w:t>
            </w:r>
          </w:p>
        </w:tc>
      </w:tr>
      <w:tr w:rsidR="00893C01" w14:paraId="588BB559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24CC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92C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DEA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FBF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8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0A0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531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9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253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E38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9</w:t>
            </w:r>
          </w:p>
        </w:tc>
      </w:tr>
      <w:tr w:rsidR="00893C01" w14:paraId="08BAEC90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ED5B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5D4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4C0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6E1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1C1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51C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45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4A2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A43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.75</w:t>
            </w:r>
          </w:p>
        </w:tc>
      </w:tr>
      <w:tr w:rsidR="00893C01" w14:paraId="32D6A5F9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F94D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C02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BFC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423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6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C4D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A20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39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C18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301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91</w:t>
            </w:r>
          </w:p>
        </w:tc>
      </w:tr>
      <w:tr w:rsidR="00893C01" w14:paraId="47C29478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0856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C50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714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C0A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6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BD4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3B3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4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62F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3C1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.67</w:t>
            </w:r>
          </w:p>
        </w:tc>
      </w:tr>
      <w:tr w:rsidR="00893C01" w14:paraId="01C1D207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AB45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2A3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6A0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81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831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6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550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226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6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290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9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9F9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0.1</w:t>
            </w:r>
          </w:p>
        </w:tc>
      </w:tr>
      <w:tr w:rsidR="00893C01" w14:paraId="142F9182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012E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02C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63B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7A1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5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C56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4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123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8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00F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3C9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81</w:t>
            </w:r>
          </w:p>
        </w:tc>
      </w:tr>
      <w:tr w:rsidR="00893C01" w14:paraId="49B18CA2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D182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6BA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B03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4A4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9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824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9FD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36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366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D15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.6</w:t>
            </w:r>
          </w:p>
        </w:tc>
      </w:tr>
      <w:tr w:rsidR="00893C01" w14:paraId="2614F218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0C20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095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D65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6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FCD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1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203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3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B79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255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7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AD1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56</w:t>
            </w:r>
          </w:p>
        </w:tc>
      </w:tr>
      <w:tr w:rsidR="00893C01" w14:paraId="05FB57A9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591D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719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C52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591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3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B57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9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A3B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37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BB1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4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D3A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.46</w:t>
            </w:r>
          </w:p>
        </w:tc>
      </w:tr>
      <w:tr w:rsidR="00893C01" w14:paraId="5F2C4F95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B0A2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003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C46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54E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EA7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110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9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E57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57B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25</w:t>
            </w:r>
          </w:p>
        </w:tc>
      </w:tr>
      <w:tr w:rsidR="00893C01" w14:paraId="49E2810B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F400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7AE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57D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9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F3F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1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70E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BCD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3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27B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BC3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22</w:t>
            </w:r>
          </w:p>
        </w:tc>
      </w:tr>
      <w:tr w:rsidR="00893C01" w14:paraId="4B41AB57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6588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C06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6A3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934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4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CA3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604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2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0B3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EFC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8</w:t>
            </w:r>
          </w:p>
        </w:tc>
      </w:tr>
      <w:tr w:rsidR="00893C01" w14:paraId="6E8A35F3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00B9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840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＋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1EE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235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921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0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A15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2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AC2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047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73</w:t>
            </w:r>
          </w:p>
        </w:tc>
      </w:tr>
      <w:tr w:rsidR="00893C01" w14:paraId="602C85EE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9A9F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9C9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ADC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032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4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217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3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EAA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9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5A5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B84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69</w:t>
            </w:r>
          </w:p>
        </w:tc>
      </w:tr>
      <w:tr w:rsidR="00893C01" w14:paraId="408D3EF1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E004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CA2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05B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5B1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7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BB5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9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58E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9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C2D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8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07B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99</w:t>
            </w:r>
          </w:p>
        </w:tc>
      </w:tr>
      <w:tr w:rsidR="00893C01" w14:paraId="42B30826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6B43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964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BAD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FD8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1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31E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2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A51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3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31D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B29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27</w:t>
            </w:r>
          </w:p>
        </w:tc>
      </w:tr>
      <w:tr w:rsidR="00893C01" w14:paraId="7A6A7E53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639B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2E4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A5D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7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5A6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9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127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7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42C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1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C24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077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66</w:t>
            </w:r>
          </w:p>
        </w:tc>
      </w:tr>
      <w:tr w:rsidR="00893C01" w14:paraId="7AF9B18F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4065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417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＋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B68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C87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8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57A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F81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4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1EB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6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FBB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5.55</w:t>
            </w:r>
          </w:p>
        </w:tc>
      </w:tr>
      <w:tr w:rsidR="00893C01" w14:paraId="5608D5CA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B47B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C48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＋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38F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4D1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6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8B1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482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2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B72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F2C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95</w:t>
            </w:r>
          </w:p>
        </w:tc>
      </w:tr>
      <w:tr w:rsidR="00893C01" w14:paraId="6FE77AE5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9401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BA3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81C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FA3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05A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.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851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9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069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9CC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94</w:t>
            </w:r>
          </w:p>
        </w:tc>
      </w:tr>
      <w:tr w:rsidR="00893C01" w14:paraId="3E815B3C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A605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C6F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＋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A21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1F7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7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698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6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19D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7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423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8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348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5</w:t>
            </w:r>
          </w:p>
        </w:tc>
      </w:tr>
      <w:tr w:rsidR="00893C01" w14:paraId="561882C3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D7E1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865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＋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7D6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8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5CD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2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731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B15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8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1FB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53E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13</w:t>
            </w:r>
          </w:p>
        </w:tc>
      </w:tr>
      <w:tr w:rsidR="00893C01" w14:paraId="116F9414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609D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1E7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3E6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00F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0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B2E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3F3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8E5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9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D73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54</w:t>
            </w:r>
          </w:p>
        </w:tc>
      </w:tr>
      <w:tr w:rsidR="00893C01" w14:paraId="15F3F9EB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8C1A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63D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F0E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47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529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423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3C0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5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17F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5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45D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.35</w:t>
            </w:r>
          </w:p>
        </w:tc>
      </w:tr>
      <w:tr w:rsidR="00893C01" w14:paraId="38C6A4CB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5C8D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5F3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D01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9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D9E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7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D99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8D0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6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ADA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489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79</w:t>
            </w:r>
          </w:p>
        </w:tc>
      </w:tr>
      <w:tr w:rsidR="00893C01" w14:paraId="611C443C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D4B7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499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3EC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4E5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9D3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6FE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8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A7B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02B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08</w:t>
            </w:r>
          </w:p>
        </w:tc>
      </w:tr>
      <w:tr w:rsidR="00893C01" w14:paraId="5CEBE382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8C8A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3C5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7D8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103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1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FC3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4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11C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7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1D0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09D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53</w:t>
            </w:r>
          </w:p>
        </w:tc>
      </w:tr>
      <w:tr w:rsidR="00893C01" w14:paraId="6343E4B5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E0F8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75C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BAB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E88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5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778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47A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9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30F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9F5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.6</w:t>
            </w:r>
          </w:p>
        </w:tc>
      </w:tr>
      <w:tr w:rsidR="00893C01" w14:paraId="651132F0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E99E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2FE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＋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CB7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64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966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0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1AB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309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1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83E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7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C8C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.82</w:t>
            </w:r>
          </w:p>
        </w:tc>
      </w:tr>
      <w:tr w:rsidR="00893C01" w14:paraId="69821BE7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0750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837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＋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72A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5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454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7.9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F7F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&lt;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129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51F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7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8D0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78</w:t>
            </w:r>
          </w:p>
        </w:tc>
      </w:tr>
      <w:tr w:rsidR="00893C01" w14:paraId="3034B521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6421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1F7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7A5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2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FCE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9.1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E9B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61E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CDBC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6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A34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68</w:t>
            </w:r>
          </w:p>
        </w:tc>
      </w:tr>
      <w:tr w:rsidR="00893C01" w14:paraId="3F5BAAA7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7586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7AE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FF6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84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0C8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59E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8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0D9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704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3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56B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4.35</w:t>
            </w:r>
          </w:p>
        </w:tc>
      </w:tr>
      <w:tr w:rsidR="00893C01" w14:paraId="52B12F84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A727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5EE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C42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64B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71B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138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3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108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8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816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.24</w:t>
            </w:r>
          </w:p>
        </w:tc>
      </w:tr>
      <w:tr w:rsidR="00893C01" w14:paraId="1BD2F961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CD84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lastRenderedPageBreak/>
              <w:t>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36B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DF2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7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BE7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8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353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A81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43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530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8FA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6.05</w:t>
            </w:r>
          </w:p>
        </w:tc>
      </w:tr>
      <w:tr w:rsidR="00893C01" w14:paraId="60A62B87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B8B0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DF2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A86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CF0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8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436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0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2DB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2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E17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0C6A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78</w:t>
            </w:r>
          </w:p>
        </w:tc>
      </w:tr>
      <w:tr w:rsidR="00893C01" w14:paraId="116C4F83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BEF8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23A3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DB2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AD0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1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9AD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.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236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8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502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A5A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.42</w:t>
            </w:r>
          </w:p>
        </w:tc>
      </w:tr>
      <w:tr w:rsidR="00893C01" w14:paraId="3C3C97A9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05BF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29DB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9C9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7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0CA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4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1F7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8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CB14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16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8B5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5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6B76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4.93</w:t>
            </w:r>
          </w:p>
        </w:tc>
      </w:tr>
      <w:tr w:rsidR="00893C01" w14:paraId="360956B4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09BB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34E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＋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95F2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62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489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D2D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7F2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27C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2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D07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5.33</w:t>
            </w:r>
          </w:p>
        </w:tc>
      </w:tr>
      <w:tr w:rsidR="00893C01" w14:paraId="537B947E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04A5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EBD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2591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6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07B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7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C6E0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.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5458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3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8D0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5129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0.66</w:t>
            </w:r>
          </w:p>
        </w:tc>
      </w:tr>
      <w:tr w:rsidR="00893C01" w14:paraId="52294819" w14:textId="77777777" w:rsidTr="00893C01">
        <w:trPr>
          <w:trHeight w:hRule="exact" w:val="278"/>
        </w:trPr>
        <w:tc>
          <w:tcPr>
            <w:tcW w:w="26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6FC96B1" w14:textId="77777777" w:rsidR="00893C01" w:rsidRDefault="00893C01" w:rsidP="006E7DC6">
            <w:pPr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50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DD3DF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－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60E7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5E01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0.7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3C687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06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3E49D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121.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61E05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35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A8E7E" w14:textId="77777777" w:rsidR="00893C01" w:rsidRDefault="00893C01" w:rsidP="006E7DC6">
            <w:pPr>
              <w:jc w:val="center"/>
              <w:rPr>
                <w:rFonts w:ascii="Times New Roman" w:eastAsia="楷体" w:hAnsi="Times New Roman" w:cs="Time new roman"/>
                <w:bCs/>
                <w:sz w:val="24"/>
              </w:rPr>
            </w:pPr>
            <w:r>
              <w:rPr>
                <w:rFonts w:ascii="Times New Roman" w:eastAsia="楷体" w:hAnsi="Times New Roman" w:cs="Time new roman" w:hint="eastAsia"/>
                <w:bCs/>
                <w:sz w:val="24"/>
              </w:rPr>
              <w:t>2.97</w:t>
            </w:r>
          </w:p>
        </w:tc>
      </w:tr>
    </w:tbl>
    <w:bookmarkEnd w:id="0"/>
    <w:p w14:paraId="71A1310D" w14:textId="5DC62B7B" w:rsidR="00893C01" w:rsidRPr="00893C01" w:rsidRDefault="00893C01" w:rsidP="00893C01">
      <w:pPr>
        <w:jc w:val="left"/>
        <w:rPr>
          <w:rFonts w:ascii="Times New Roman" w:eastAsia="楷体" w:hAnsi="Times New Roman" w:cs="Time new roman" w:hint="eastAsia"/>
          <w:bCs/>
          <w:sz w:val="24"/>
        </w:rPr>
      </w:pPr>
      <w:r w:rsidRPr="00893C01">
        <w:rPr>
          <w:rFonts w:ascii="Times New Roman" w:eastAsia="楷体" w:hAnsi="Times New Roman" w:cs="Time new roman"/>
          <w:bCs/>
          <w:sz w:val="24"/>
        </w:rPr>
        <w:t>Note: TNC, total nucleated cell; CSF-TP, total protein in cerebrospinal fluid; CSF</w:t>
      </w:r>
      <w:r>
        <w:rPr>
          <w:rFonts w:ascii="Times New Roman" w:eastAsia="楷体" w:hAnsi="Times New Roman" w:cs="Time new roman"/>
          <w:bCs/>
          <w:sz w:val="24"/>
        </w:rPr>
        <w:t>-</w:t>
      </w:r>
      <w:r w:rsidRPr="00893C01">
        <w:rPr>
          <w:rFonts w:ascii="Times New Roman" w:eastAsia="楷体" w:hAnsi="Times New Roman" w:cs="Time new roman"/>
          <w:bCs/>
          <w:sz w:val="24"/>
        </w:rPr>
        <w:t>Glu, glucose in cerebrospinal fluid; CSF-Cl, chloride in cerebrospinal fluid; CSF-LDH, lactate dehydrogenase in cerebrospinal fluid; CSF-LA, lactate levels in cerebrospinal fluid.</w:t>
      </w:r>
    </w:p>
    <w:sectPr w:rsidR="00893C01" w:rsidRPr="00893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DADE4" w14:textId="77777777" w:rsidR="00494B6E" w:rsidRDefault="00494B6E" w:rsidP="00893C01">
      <w:r>
        <w:separator/>
      </w:r>
    </w:p>
  </w:endnote>
  <w:endnote w:type="continuationSeparator" w:id="0">
    <w:p w14:paraId="5EDEF0C3" w14:textId="77777777" w:rsidR="00494B6E" w:rsidRDefault="00494B6E" w:rsidP="00893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 new roman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B2562" w14:textId="77777777" w:rsidR="00494B6E" w:rsidRDefault="00494B6E" w:rsidP="00893C01">
      <w:r>
        <w:separator/>
      </w:r>
    </w:p>
  </w:footnote>
  <w:footnote w:type="continuationSeparator" w:id="0">
    <w:p w14:paraId="3C718895" w14:textId="77777777" w:rsidR="00494B6E" w:rsidRDefault="00494B6E" w:rsidP="00893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141"/>
    <w:rsid w:val="00456141"/>
    <w:rsid w:val="00494B6E"/>
    <w:rsid w:val="00893C01"/>
    <w:rsid w:val="00B0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31C30"/>
  <w15:chartTrackingRefBased/>
  <w15:docId w15:val="{5D518A45-16CA-4427-8471-A9A8BB825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C0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C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C01"/>
    <w:rPr>
      <w:sz w:val="18"/>
      <w:szCs w:val="18"/>
    </w:rPr>
  </w:style>
  <w:style w:type="paragraph" w:styleId="a7">
    <w:name w:val="Normal (Web)"/>
    <w:basedOn w:val="a"/>
    <w:qFormat/>
    <w:rsid w:val="00893C01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A3636-02E0-46D3-B499-987C2265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继红</dc:creator>
  <cp:keywords/>
  <dc:description/>
  <cp:lastModifiedBy>谷 继红</cp:lastModifiedBy>
  <cp:revision>2</cp:revision>
  <dcterms:created xsi:type="dcterms:W3CDTF">2023-09-08T02:43:00Z</dcterms:created>
  <dcterms:modified xsi:type="dcterms:W3CDTF">2023-09-08T02:51:00Z</dcterms:modified>
</cp:coreProperties>
</file>